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000C8" w14:textId="5FD7561E" w:rsidR="006511E2" w:rsidRPr="00634139" w:rsidRDefault="0063646B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  <w:r w:rsidRPr="0063413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30FB29C" wp14:editId="0C4D1C53">
            <wp:extent cx="5396230" cy="2596515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4947C21F-CE1F-AC44-A05E-2AF260C582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4947C21F-CE1F-AC44-A05E-2AF260C582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7FF4F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AE39F0F" w14:textId="11EA6394" w:rsidR="006511E2" w:rsidRPr="00634139" w:rsidRDefault="006511E2" w:rsidP="006511E2">
      <w:pPr>
        <w:pStyle w:val="Web"/>
        <w:spacing w:before="0" w:beforeAutospacing="0" w:after="0" w:afterAutospacing="0"/>
        <w:jc w:val="both"/>
        <w:rPr>
          <w:sz w:val="22"/>
        </w:rPr>
      </w:pPr>
      <w:r w:rsidRPr="00634139">
        <w:rPr>
          <w:rFonts w:eastAsia="ＭＳ 明朝"/>
          <w:b/>
          <w:color w:val="000000"/>
          <w:kern w:val="2"/>
          <w:lang w:val="en-US"/>
        </w:rPr>
        <w:t>Supplementary Figure S1.</w:t>
      </w:r>
      <w:r w:rsidRPr="00634139">
        <w:rPr>
          <w:rFonts w:eastAsia="ＭＳ 明朝"/>
          <w:b/>
          <w:bCs/>
          <w:color w:val="000000"/>
          <w:kern w:val="2"/>
          <w:lang w:val="en-US"/>
        </w:rPr>
        <w:t xml:space="preserve"> </w:t>
      </w:r>
      <w:r w:rsidR="00870DED" w:rsidRPr="00634139">
        <w:rPr>
          <w:rFonts w:eastAsia="ＭＳ 明朝"/>
          <w:b/>
          <w:color w:val="000000"/>
          <w:kern w:val="2"/>
          <w:lang w:val="en-US"/>
        </w:rPr>
        <w:t xml:space="preserve">Relationship between sample window size and residuals for moving averages related </w:t>
      </w:r>
      <w:r w:rsidR="00807B80" w:rsidRPr="00634139">
        <w:rPr>
          <w:rFonts w:eastAsia="ＭＳ 明朝"/>
          <w:b/>
          <w:bCs/>
          <w:color w:val="000000"/>
          <w:kern w:val="2"/>
          <w:lang w:val="en-US"/>
        </w:rPr>
        <w:t>to</w:t>
      </w:r>
      <w:r w:rsidR="00870DED" w:rsidRPr="00634139">
        <w:rPr>
          <w:rFonts w:eastAsia="ＭＳ 明朝"/>
          <w:b/>
          <w:bCs/>
          <w:color w:val="000000"/>
          <w:kern w:val="2"/>
          <w:lang w:val="en-US"/>
        </w:rPr>
        <w:t xml:space="preserve"> </w:t>
      </w:r>
      <w:r w:rsidR="009B60D3">
        <w:rPr>
          <w:rFonts w:eastAsia="ＭＳ 明朝"/>
          <w:b/>
          <w:bCs/>
          <w:color w:val="000000"/>
          <w:kern w:val="2"/>
          <w:lang w:val="en-US"/>
        </w:rPr>
        <w:t>F</w:t>
      </w:r>
      <w:r w:rsidR="009B60D3" w:rsidRPr="00634139">
        <w:rPr>
          <w:rFonts w:eastAsia="ＭＳ 明朝"/>
          <w:b/>
          <w:bCs/>
          <w:color w:val="000000"/>
          <w:kern w:val="2"/>
          <w:lang w:val="en-US"/>
        </w:rPr>
        <w:t>igure</w:t>
      </w:r>
      <w:r w:rsidR="009B60D3" w:rsidRPr="00634139">
        <w:rPr>
          <w:rFonts w:eastAsia="ＭＳ 明朝"/>
          <w:b/>
          <w:color w:val="000000"/>
          <w:kern w:val="2"/>
          <w:lang w:val="en-US"/>
        </w:rPr>
        <w:t xml:space="preserve"> </w:t>
      </w:r>
      <w:r w:rsidR="003553C4">
        <w:rPr>
          <w:rFonts w:eastAsia="ＭＳ 明朝"/>
          <w:b/>
          <w:color w:val="000000"/>
          <w:kern w:val="2"/>
          <w:lang w:val="en-US"/>
        </w:rPr>
        <w:t>3</w:t>
      </w:r>
    </w:p>
    <w:p w14:paraId="03946BD8" w14:textId="4509DEB3" w:rsidR="006511E2" w:rsidRPr="00634139" w:rsidRDefault="00870DED" w:rsidP="00870DED">
      <w:pPr>
        <w:pStyle w:val="Web"/>
        <w:spacing w:before="0" w:beforeAutospacing="0" w:after="0" w:afterAutospacing="0"/>
        <w:jc w:val="both"/>
        <w:rPr>
          <w:b/>
          <w:bCs/>
        </w:rPr>
      </w:pPr>
      <w:r w:rsidRPr="00634139">
        <w:rPr>
          <w:rFonts w:eastAsia="ＭＳ 明朝"/>
          <w:color w:val="000000"/>
          <w:kern w:val="2"/>
        </w:rPr>
        <w:t>(</w:t>
      </w:r>
      <w:r w:rsidR="003C555D" w:rsidRPr="00634139">
        <w:rPr>
          <w:rFonts w:eastAsia="ＭＳ 明朝"/>
          <w:color w:val="000000"/>
          <w:kern w:val="2"/>
        </w:rPr>
        <w:t>A</w:t>
      </w:r>
      <w:r w:rsidRPr="00634139">
        <w:rPr>
          <w:rFonts w:eastAsia="ＭＳ 明朝"/>
          <w:color w:val="000000"/>
          <w:kern w:val="2"/>
        </w:rPr>
        <w:t>)</w:t>
      </w:r>
      <w:r w:rsidR="003C555D" w:rsidRPr="00634139">
        <w:rPr>
          <w:rFonts w:eastAsia="ＭＳ 明朝"/>
          <w:color w:val="000000"/>
          <w:kern w:val="2"/>
        </w:rPr>
        <w:t xml:space="preserve"> T</w:t>
      </w:r>
      <w:r w:rsidR="006511E2" w:rsidRPr="00634139">
        <w:rPr>
          <w:rFonts w:eastAsia="ＭＳ 明朝"/>
          <w:color w:val="000000"/>
          <w:kern w:val="2"/>
        </w:rPr>
        <w:t>he severity at POD2.</w:t>
      </w:r>
      <w:r w:rsidR="00203952" w:rsidRPr="00634139">
        <w:rPr>
          <w:rFonts w:eastAsia="ＭＳ 明朝"/>
          <w:color w:val="000000"/>
          <w:kern w:val="2"/>
        </w:rPr>
        <w:t xml:space="preserve"> The red </w:t>
      </w:r>
      <w:r w:rsidR="009D3322" w:rsidRPr="00634139">
        <w:rPr>
          <w:rFonts w:eastAsia="ＭＳ 明朝"/>
          <w:color w:val="000000"/>
          <w:kern w:val="2"/>
        </w:rPr>
        <w:t xml:space="preserve">dot </w:t>
      </w:r>
      <w:r w:rsidR="00203952" w:rsidRPr="00634139">
        <w:rPr>
          <w:rFonts w:eastAsia="ＭＳ 明朝"/>
          <w:color w:val="000000"/>
          <w:kern w:val="2"/>
        </w:rPr>
        <w:t>indicate</w:t>
      </w:r>
      <w:r w:rsidR="00365E11" w:rsidRPr="00634139">
        <w:rPr>
          <w:rFonts w:eastAsia="ＭＳ 明朝"/>
          <w:color w:val="000000"/>
          <w:kern w:val="2"/>
        </w:rPr>
        <w:t>s</w:t>
      </w:r>
      <w:r w:rsidR="00203952" w:rsidRPr="00634139">
        <w:rPr>
          <w:rFonts w:eastAsia="ＭＳ 明朝"/>
          <w:color w:val="000000"/>
          <w:kern w:val="2"/>
        </w:rPr>
        <w:t xml:space="preserve"> the window size used in Fig. 3A.</w:t>
      </w:r>
      <w:r w:rsidR="006511E2" w:rsidRPr="00634139">
        <w:rPr>
          <w:rFonts w:eastAsia="ＭＳ 明朝"/>
          <w:color w:val="000000"/>
          <w:kern w:val="2"/>
        </w:rPr>
        <w:t xml:space="preserve"> </w:t>
      </w:r>
      <w:r w:rsidRPr="00634139">
        <w:rPr>
          <w:rFonts w:eastAsia="ＭＳ 明朝"/>
          <w:color w:val="000000"/>
          <w:kern w:val="2"/>
        </w:rPr>
        <w:t>(</w:t>
      </w:r>
      <w:r w:rsidR="003C555D" w:rsidRPr="00634139">
        <w:rPr>
          <w:rFonts w:eastAsia="ＭＳ 明朝"/>
          <w:color w:val="000000"/>
          <w:kern w:val="2"/>
        </w:rPr>
        <w:t>B</w:t>
      </w:r>
      <w:r w:rsidRPr="00634139">
        <w:rPr>
          <w:rFonts w:eastAsia="ＭＳ 明朝"/>
          <w:color w:val="000000"/>
          <w:kern w:val="2"/>
        </w:rPr>
        <w:t>)</w:t>
      </w:r>
      <w:r w:rsidR="003C555D" w:rsidRPr="00634139">
        <w:rPr>
          <w:rFonts w:eastAsia="ＭＳ 明朝"/>
          <w:color w:val="000000"/>
          <w:kern w:val="2"/>
        </w:rPr>
        <w:t xml:space="preserve"> T</w:t>
      </w:r>
      <w:r w:rsidR="006511E2" w:rsidRPr="00634139">
        <w:rPr>
          <w:rFonts w:eastAsia="ＭＳ 明朝"/>
          <w:color w:val="000000"/>
          <w:kern w:val="2"/>
        </w:rPr>
        <w:t>he degree of recovery at mid-term (POD4-7)</w:t>
      </w:r>
      <w:r w:rsidR="003C555D" w:rsidRPr="00634139">
        <w:rPr>
          <w:rFonts w:eastAsia="ＭＳ 明朝"/>
          <w:color w:val="000000"/>
          <w:kern w:val="2"/>
        </w:rPr>
        <w:t xml:space="preserve">. </w:t>
      </w:r>
      <w:r w:rsidR="00203952" w:rsidRPr="00634139">
        <w:rPr>
          <w:rFonts w:eastAsia="ＭＳ 明朝"/>
          <w:color w:val="000000"/>
          <w:kern w:val="2"/>
        </w:rPr>
        <w:t xml:space="preserve">The red </w:t>
      </w:r>
      <w:r w:rsidR="009D3322" w:rsidRPr="00634139">
        <w:rPr>
          <w:rFonts w:eastAsia="ＭＳ 明朝"/>
          <w:color w:val="000000"/>
          <w:kern w:val="2"/>
        </w:rPr>
        <w:t>dot</w:t>
      </w:r>
      <w:r w:rsidR="009D3322" w:rsidRPr="00634139" w:rsidDel="009D3322">
        <w:rPr>
          <w:rFonts w:eastAsia="ＭＳ 明朝"/>
          <w:color w:val="000000"/>
          <w:kern w:val="2"/>
        </w:rPr>
        <w:t xml:space="preserve"> </w:t>
      </w:r>
      <w:r w:rsidR="00203952" w:rsidRPr="00634139">
        <w:rPr>
          <w:rFonts w:eastAsia="ＭＳ 明朝"/>
          <w:color w:val="000000"/>
          <w:kern w:val="2"/>
        </w:rPr>
        <w:t>indicate</w:t>
      </w:r>
      <w:r w:rsidR="00365E11" w:rsidRPr="00634139">
        <w:rPr>
          <w:rFonts w:eastAsia="ＭＳ 明朝"/>
          <w:color w:val="000000"/>
          <w:kern w:val="2"/>
        </w:rPr>
        <w:t>s</w:t>
      </w:r>
      <w:r w:rsidR="00203952" w:rsidRPr="00634139">
        <w:rPr>
          <w:rFonts w:eastAsia="ＭＳ 明朝"/>
          <w:color w:val="000000"/>
          <w:kern w:val="2"/>
        </w:rPr>
        <w:t xml:space="preserve"> the window size used in Fig. 3B. </w:t>
      </w:r>
      <w:r w:rsidRPr="00634139">
        <w:rPr>
          <w:rFonts w:eastAsia="ＭＳ 明朝"/>
          <w:color w:val="000000"/>
          <w:kern w:val="2"/>
        </w:rPr>
        <w:t>(</w:t>
      </w:r>
      <w:r w:rsidR="003C555D" w:rsidRPr="00634139">
        <w:rPr>
          <w:rFonts w:eastAsia="ＭＳ 明朝"/>
          <w:color w:val="000000"/>
          <w:kern w:val="2"/>
        </w:rPr>
        <w:t>C</w:t>
      </w:r>
      <w:r w:rsidRPr="00634139">
        <w:rPr>
          <w:rFonts w:eastAsia="ＭＳ 明朝"/>
          <w:color w:val="000000"/>
          <w:kern w:val="2"/>
        </w:rPr>
        <w:t>)</w:t>
      </w:r>
      <w:r w:rsidR="003C555D" w:rsidRPr="00634139">
        <w:rPr>
          <w:rFonts w:eastAsia="ＭＳ 明朝"/>
          <w:color w:val="000000"/>
          <w:kern w:val="2"/>
        </w:rPr>
        <w:t xml:space="preserve"> </w:t>
      </w:r>
      <w:r w:rsidR="00FB342D" w:rsidRPr="00634139">
        <w:rPr>
          <w:rFonts w:eastAsia="ＭＳ 明朝"/>
          <w:color w:val="000000"/>
          <w:kern w:val="2"/>
        </w:rPr>
        <w:t xml:space="preserve">The </w:t>
      </w:r>
      <w:r w:rsidR="006511E2" w:rsidRPr="00634139">
        <w:rPr>
          <w:rFonts w:eastAsia="ＭＳ 明朝"/>
          <w:color w:val="000000"/>
          <w:kern w:val="2"/>
        </w:rPr>
        <w:t xml:space="preserve">degree of recovery at </w:t>
      </w:r>
      <w:r w:rsidR="00FB342D" w:rsidRPr="00634139">
        <w:rPr>
          <w:rFonts w:eastAsia="ＭＳ 明朝"/>
          <w:color w:val="000000"/>
          <w:kern w:val="2"/>
        </w:rPr>
        <w:t xml:space="preserve">recovery </w:t>
      </w:r>
      <w:r w:rsidR="006511E2" w:rsidRPr="00634139">
        <w:rPr>
          <w:rFonts w:eastAsia="ＭＳ 明朝"/>
          <w:color w:val="000000"/>
          <w:kern w:val="2"/>
        </w:rPr>
        <w:t>period (POD10-18).</w:t>
      </w:r>
      <w:r w:rsidR="00A214DF" w:rsidRPr="00634139">
        <w:rPr>
          <w:rFonts w:eastAsia="ＭＳ 明朝"/>
          <w:color w:val="000000"/>
          <w:kern w:val="2"/>
        </w:rPr>
        <w:t xml:space="preserve"> </w:t>
      </w:r>
      <w:r w:rsidR="00203952" w:rsidRPr="00634139">
        <w:rPr>
          <w:rFonts w:eastAsia="ＭＳ 明朝"/>
          <w:color w:val="000000"/>
          <w:kern w:val="2"/>
        </w:rPr>
        <w:t xml:space="preserve">The red </w:t>
      </w:r>
      <w:r w:rsidR="00365E11" w:rsidRPr="00634139">
        <w:rPr>
          <w:rFonts w:eastAsia="ＭＳ 明朝"/>
          <w:color w:val="000000"/>
          <w:kern w:val="2"/>
        </w:rPr>
        <w:t xml:space="preserve">dot </w:t>
      </w:r>
      <w:r w:rsidR="00203952" w:rsidRPr="00634139">
        <w:rPr>
          <w:rFonts w:eastAsia="ＭＳ 明朝"/>
          <w:color w:val="000000"/>
          <w:kern w:val="2"/>
        </w:rPr>
        <w:t>indicate</w:t>
      </w:r>
      <w:r w:rsidR="00365E11" w:rsidRPr="00634139">
        <w:rPr>
          <w:rFonts w:eastAsia="ＭＳ 明朝"/>
          <w:color w:val="000000"/>
          <w:kern w:val="2"/>
        </w:rPr>
        <w:t>s</w:t>
      </w:r>
      <w:r w:rsidR="00203952" w:rsidRPr="00634139">
        <w:rPr>
          <w:rFonts w:eastAsia="ＭＳ 明朝"/>
          <w:color w:val="000000"/>
          <w:kern w:val="2"/>
        </w:rPr>
        <w:t xml:space="preserve"> the window size used in Fig. 3C.</w:t>
      </w:r>
    </w:p>
    <w:p w14:paraId="604BB04A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50B4BE64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2656ECF8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3DD9C417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CDFD0DE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407E4B08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57FBADEF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2A418F7E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F8DD94F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58629C1D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1655E3EB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86E66F5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74D1F060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499250D8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2898FDF4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638077DA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7E9D78F6" w14:textId="77777777" w:rsidR="006511E2" w:rsidRPr="00634139" w:rsidRDefault="006511E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0F4BA56A" w14:textId="77777777" w:rsidR="006511E2" w:rsidRPr="00634139" w:rsidRDefault="00500B02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  <w:r w:rsidRPr="0063413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B51305F" wp14:editId="6BBC9262">
            <wp:simplePos x="0" y="0"/>
            <wp:positionH relativeFrom="margin">
              <wp:align>left</wp:align>
            </wp:positionH>
            <wp:positionV relativeFrom="paragraph">
              <wp:posOffset>102235</wp:posOffset>
            </wp:positionV>
            <wp:extent cx="5396230" cy="3804920"/>
            <wp:effectExtent l="0" t="0" r="0" b="5080"/>
            <wp:wrapTopAndBottom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2395C0E8-B054-4FCC-B25C-94D557B335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2395C0E8-B054-4FCC-B25C-94D557B335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17C86A" w14:textId="48E2757D" w:rsidR="0052360E" w:rsidRPr="00634139" w:rsidRDefault="0052360E" w:rsidP="0052360E">
      <w:pPr>
        <w:contextualSpacing/>
        <w:jc w:val="both"/>
        <w:rPr>
          <w:rFonts w:ascii="Times New Roman" w:hAnsi="Times New Roman" w:cs="Times New Roman"/>
          <w:b/>
        </w:rPr>
      </w:pPr>
      <w:r w:rsidRPr="00634139">
        <w:rPr>
          <w:rFonts w:ascii="Times New Roman" w:hAnsi="Times New Roman" w:cs="Times New Roman"/>
          <w:b/>
          <w:bCs/>
        </w:rPr>
        <w:t>Supplementa</w:t>
      </w:r>
      <w:r w:rsidR="0033182F" w:rsidRPr="00634139">
        <w:rPr>
          <w:rFonts w:ascii="Times New Roman" w:hAnsi="Times New Roman" w:cs="Times New Roman"/>
          <w:b/>
          <w:bCs/>
        </w:rPr>
        <w:t xml:space="preserve">ry </w:t>
      </w:r>
      <w:r w:rsidRPr="00634139">
        <w:rPr>
          <w:rFonts w:ascii="Times New Roman" w:hAnsi="Times New Roman" w:cs="Times New Roman"/>
          <w:b/>
          <w:bCs/>
        </w:rPr>
        <w:t xml:space="preserve">Figure </w:t>
      </w:r>
      <w:r w:rsidR="0033182F" w:rsidRPr="00634139">
        <w:rPr>
          <w:rFonts w:ascii="Times New Roman" w:hAnsi="Times New Roman" w:cs="Times New Roman"/>
          <w:b/>
          <w:bCs/>
        </w:rPr>
        <w:t>S</w:t>
      </w:r>
      <w:r w:rsidR="006511E2" w:rsidRPr="00634139">
        <w:rPr>
          <w:rFonts w:ascii="Times New Roman" w:hAnsi="Times New Roman" w:cs="Times New Roman"/>
          <w:b/>
          <w:bCs/>
        </w:rPr>
        <w:t>2</w:t>
      </w:r>
      <w:r w:rsidRPr="00634139">
        <w:rPr>
          <w:rFonts w:ascii="Times New Roman" w:hAnsi="Times New Roman" w:cs="Times New Roman"/>
          <w:b/>
          <w:bCs/>
        </w:rPr>
        <w:t xml:space="preserve">. </w:t>
      </w:r>
      <w:r w:rsidRPr="00634139">
        <w:rPr>
          <w:rFonts w:ascii="Times New Roman" w:hAnsi="Times New Roman" w:cs="Times New Roman"/>
          <w:b/>
        </w:rPr>
        <w:t>Inter-rater reliability for left-side selection rate</w:t>
      </w:r>
    </w:p>
    <w:p w14:paraId="0D7078CE" w14:textId="128992A5" w:rsidR="0052360E" w:rsidRPr="00634139" w:rsidRDefault="0052360E" w:rsidP="0052360E">
      <w:pPr>
        <w:contextualSpacing/>
        <w:jc w:val="both"/>
        <w:rPr>
          <w:rFonts w:ascii="Times New Roman" w:hAnsi="Times New Roman" w:cs="Times New Roman"/>
        </w:rPr>
      </w:pPr>
      <w:r w:rsidRPr="00634139">
        <w:rPr>
          <w:rFonts w:ascii="Times New Roman" w:hAnsi="Times New Roman" w:cs="Times New Roman"/>
        </w:rPr>
        <w:t>Inter-rater reliabilities for the left-side selection rate</w:t>
      </w:r>
      <w:r w:rsidRPr="00634139">
        <w:rPr>
          <w:rFonts w:ascii="Times New Roman" w:hAnsi="Times New Roman" w:cs="Times New Roman"/>
          <w:bCs/>
        </w:rPr>
        <w:t xml:space="preserve"> in (A</w:t>
      </w:r>
      <w:r w:rsidRPr="00634139">
        <w:rPr>
          <w:rFonts w:ascii="Times New Roman" w:hAnsi="Times New Roman" w:cs="Times New Roman"/>
        </w:rPr>
        <w:t>–</w:t>
      </w:r>
      <w:r w:rsidRPr="00634139">
        <w:rPr>
          <w:rFonts w:ascii="Times New Roman" w:hAnsi="Times New Roman" w:cs="Times New Roman"/>
          <w:bCs/>
        </w:rPr>
        <w:t>C) Control and (D</w:t>
      </w:r>
      <w:r w:rsidRPr="00634139">
        <w:rPr>
          <w:rFonts w:ascii="Times New Roman" w:hAnsi="Times New Roman" w:cs="Times New Roman"/>
        </w:rPr>
        <w:t>–</w:t>
      </w:r>
      <w:r w:rsidRPr="00634139">
        <w:rPr>
          <w:rFonts w:ascii="Times New Roman" w:hAnsi="Times New Roman" w:cs="Times New Roman"/>
          <w:bCs/>
        </w:rPr>
        <w:t xml:space="preserve">F) Stroke groups </w:t>
      </w:r>
      <w:r w:rsidRPr="00634139">
        <w:rPr>
          <w:rFonts w:ascii="Times New Roman" w:hAnsi="Times New Roman" w:cs="Times New Roman"/>
        </w:rPr>
        <w:t xml:space="preserve">among the two evaluators and the custom Python program. </w:t>
      </w:r>
      <w:r w:rsidRPr="00634139">
        <w:rPr>
          <w:rFonts w:ascii="Times New Roman" w:hAnsi="Times New Roman" w:cs="Times New Roman"/>
          <w:bCs/>
        </w:rPr>
        <w:t>Correlations were identified using the Pearson’s correlation coefficient.</w:t>
      </w:r>
    </w:p>
    <w:p w14:paraId="2ED738B3" w14:textId="77777777" w:rsidR="0052360E" w:rsidRPr="00634139" w:rsidRDefault="0052360E" w:rsidP="0052360E">
      <w:pPr>
        <w:contextualSpacing/>
        <w:jc w:val="both"/>
        <w:rPr>
          <w:rFonts w:ascii="Times New Roman" w:hAnsi="Times New Roman" w:cs="Times New Roman"/>
          <w:b/>
          <w:bCs/>
        </w:rPr>
      </w:pPr>
    </w:p>
    <w:p w14:paraId="11A6F7E8" w14:textId="77777777" w:rsidR="0052360E" w:rsidRPr="00634139" w:rsidRDefault="0052360E" w:rsidP="0052360E">
      <w:pPr>
        <w:contextualSpacing/>
        <w:jc w:val="both"/>
        <w:rPr>
          <w:rFonts w:ascii="Times New Roman" w:hAnsi="Times New Roman"/>
          <w:b/>
        </w:rPr>
        <w:sectPr w:rsidR="0052360E" w:rsidRPr="00634139" w:rsidSect="00163070">
          <w:pgSz w:w="11900" w:h="16840"/>
          <w:pgMar w:top="1985" w:right="1701" w:bottom="1701" w:left="1701" w:header="851" w:footer="992" w:gutter="0"/>
          <w:pgNumType w:start="1"/>
          <w:cols w:space="425"/>
          <w:docGrid w:type="linesAndChars" w:linePitch="400"/>
        </w:sectPr>
      </w:pPr>
    </w:p>
    <w:p w14:paraId="4D8140B1" w14:textId="77777777" w:rsidR="0052360E" w:rsidRPr="00634139" w:rsidRDefault="0052360E" w:rsidP="0052360E">
      <w:pPr>
        <w:contextualSpacing/>
        <w:jc w:val="both"/>
        <w:rPr>
          <w:rFonts w:ascii="Times New Roman" w:hAnsi="Times New Roman"/>
          <w:b/>
        </w:rPr>
      </w:pPr>
    </w:p>
    <w:tbl>
      <w:tblPr>
        <w:tblW w:w="13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"/>
        <w:gridCol w:w="969"/>
        <w:gridCol w:w="450"/>
        <w:gridCol w:w="596"/>
        <w:gridCol w:w="450"/>
        <w:gridCol w:w="596"/>
        <w:gridCol w:w="450"/>
        <w:gridCol w:w="596"/>
        <w:gridCol w:w="450"/>
        <w:gridCol w:w="596"/>
        <w:gridCol w:w="450"/>
        <w:gridCol w:w="596"/>
        <w:gridCol w:w="450"/>
        <w:gridCol w:w="596"/>
        <w:gridCol w:w="450"/>
        <w:gridCol w:w="596"/>
        <w:gridCol w:w="450"/>
        <w:gridCol w:w="596"/>
        <w:gridCol w:w="450"/>
        <w:gridCol w:w="596"/>
        <w:gridCol w:w="450"/>
        <w:gridCol w:w="596"/>
        <w:gridCol w:w="128"/>
        <w:gridCol w:w="828"/>
        <w:gridCol w:w="120"/>
        <w:gridCol w:w="698"/>
      </w:tblGrid>
      <w:tr w:rsidR="0052360E" w:rsidRPr="00634139" w14:paraId="4E7699BC" w14:textId="77777777" w:rsidTr="00DD0538">
        <w:trPr>
          <w:trHeight w:val="493"/>
        </w:trPr>
        <w:tc>
          <w:tcPr>
            <w:tcW w:w="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BB61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590D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27" w:type="dxa"/>
            <w:gridSpan w:val="2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30F2E" w14:textId="64017FB3" w:rsidR="0052360E" w:rsidRPr="00634139" w:rsidRDefault="0052360E" w:rsidP="00634139">
            <w:pPr>
              <w:contextualSpacing/>
              <w:jc w:val="center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Left-side selection rate</w:t>
            </w:r>
            <w:r w:rsidRPr="00634139">
              <w:rPr>
                <w:rFonts w:ascii="Times New Roman" w:hAnsi="Times New Roman"/>
              </w:rPr>
              <w:br/>
              <w:t>Men (SEM)</w:t>
            </w:r>
          </w:p>
        </w:tc>
        <w:tc>
          <w:tcPr>
            <w:tcW w:w="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A279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D711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ICC (95% CI)</w:t>
            </w:r>
          </w:p>
        </w:tc>
        <w:tc>
          <w:tcPr>
            <w:tcW w:w="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88A2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7B06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  <w:i/>
              </w:rPr>
              <w:t>P</w:t>
            </w:r>
          </w:p>
        </w:tc>
      </w:tr>
      <w:tr w:rsidR="008A1FF0" w:rsidRPr="00634139" w14:paraId="0FD7B9CF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49DF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D9A7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BEA3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re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482F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2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2034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3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536D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4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6300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5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D9B9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6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7C7C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7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7ECC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10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3F6D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14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29BA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OD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BA634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FA68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4A66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0354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8A1FF0" w:rsidRPr="00634139" w14:paraId="7F1ADFC1" w14:textId="77777777" w:rsidTr="00332E02">
        <w:trPr>
          <w:trHeight w:val="227"/>
        </w:trPr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000B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Control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7F6A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EF2E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A9B7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BA3A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26C7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8555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DEBD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CF0F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5227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867A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C660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1F80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4D8D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FA81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F669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FCDE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0BEED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67D9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D896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E575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993B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5085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E775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4CBC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8A1FF0" w:rsidRPr="00634139" w14:paraId="028CB639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6EFC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9076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Evaluator 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D9BA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1A7B4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8A33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B67C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9FAF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E9BB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9AE1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7F7E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CD389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01DF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A804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7B45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EC00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8C20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7597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FC71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5217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2560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A5AF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0F0E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69DB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D607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98</w:t>
            </w:r>
          </w:p>
          <w:p w14:paraId="2B4B10D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97, 0.98)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2173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196A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&lt;0.001</w:t>
            </w:r>
          </w:p>
        </w:tc>
      </w:tr>
      <w:tr w:rsidR="008A1FF0" w:rsidRPr="00634139" w14:paraId="777AC252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7555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2B48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Evaluator 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413B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5B65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1E7E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B364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E311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D028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725C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1EFD5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A875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7AB1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C5785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656F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23C4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F831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55A7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CF8F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75B1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D7E6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63BF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7155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ACE0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9C2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9C4E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F2D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8A1FF0" w:rsidRPr="00634139" w14:paraId="429AE1D4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7DC80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FF20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rogra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52B45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9D46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D6413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FE37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6574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FDD3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77D2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09DF2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35AD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0213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6858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E853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A10C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3B00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442A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CBE4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D896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E2BA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3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DBF0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7024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0471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5EF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C6EF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F06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8A1FF0" w:rsidRPr="00634139" w14:paraId="36C2C9F7" w14:textId="77777777" w:rsidTr="00332E02">
        <w:trPr>
          <w:trHeight w:val="227"/>
        </w:trPr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6500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Stroke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886A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3001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79ED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57D3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0878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C583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B1919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2B5D0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9D4D4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9A3C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D227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F53B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C822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AF69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34E5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0EB5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262D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6CF4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BF78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4744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D870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2236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637E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ABBC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8A1FF0" w:rsidRPr="00634139" w14:paraId="516238EB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AC83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EFA3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Evaluator 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2A1F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D711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7E40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1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2EF2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E720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2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8765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0C99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355F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6AF7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638E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2CDF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5405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25D3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EDA6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0C751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4892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EBE4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5FE6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DD57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30F78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5553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425E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99</w:t>
            </w:r>
          </w:p>
          <w:p w14:paraId="60BE1A5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98, 0.99)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4F07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8F66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&lt;0.001</w:t>
            </w:r>
          </w:p>
        </w:tc>
      </w:tr>
      <w:tr w:rsidR="008A1FF0" w:rsidRPr="00634139" w14:paraId="78DC11B7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E655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1950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Evaluator 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E83F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492F1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12E9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1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56CE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1065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DC2B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4221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D12B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92E29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AE5D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F303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849D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4F9D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2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0C2C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D562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F452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BBB7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45C3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361F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2C18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96849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C7E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C9D43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200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  <w:tr w:rsidR="008A1FF0" w:rsidRPr="00634139" w14:paraId="6D130949" w14:textId="77777777" w:rsidTr="00332E02">
        <w:trPr>
          <w:trHeight w:val="227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098A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C622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Program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D7FAD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7FB1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7B89C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1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1EEB3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EFB1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2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314FE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93AD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38A3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A7C0F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60CA4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7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FA41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75FF2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8B356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4BDB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ED64B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FD9A9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DD6C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5547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5)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6B167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0.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0712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  <w:r w:rsidRPr="00634139">
              <w:rPr>
                <w:rFonts w:ascii="Times New Roman" w:hAnsi="Times New Roman"/>
              </w:rPr>
              <w:t>(0.0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253AA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80D0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AA685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1901" w14:textId="77777777" w:rsidR="0052360E" w:rsidRPr="00634139" w:rsidRDefault="0052360E" w:rsidP="00332E02">
            <w:pPr>
              <w:contextualSpacing/>
              <w:jc w:val="both"/>
              <w:rPr>
                <w:rFonts w:ascii="Times New Roman" w:hAnsi="Times New Roman"/>
              </w:rPr>
            </w:pPr>
          </w:p>
        </w:tc>
      </w:tr>
    </w:tbl>
    <w:p w14:paraId="0E583221" w14:textId="77777777" w:rsidR="004434E7" w:rsidRPr="00634139" w:rsidRDefault="004434E7" w:rsidP="0052360E">
      <w:pPr>
        <w:contextualSpacing/>
        <w:jc w:val="both"/>
        <w:rPr>
          <w:rFonts w:ascii="Times New Roman" w:hAnsi="Times New Roman" w:cs="Times New Roman"/>
        </w:rPr>
      </w:pPr>
    </w:p>
    <w:p w14:paraId="6887D229" w14:textId="42E32284" w:rsidR="0052360E" w:rsidRPr="00B733D6" w:rsidRDefault="004434E7" w:rsidP="0052360E">
      <w:pPr>
        <w:contextualSpacing/>
        <w:jc w:val="both"/>
        <w:rPr>
          <w:rFonts w:ascii="Times New Roman" w:hAnsi="Times New Roman" w:cs="Times New Roman"/>
        </w:rPr>
      </w:pPr>
      <w:r w:rsidRPr="00634139">
        <w:rPr>
          <w:rFonts w:ascii="Times New Roman" w:hAnsi="Times New Roman"/>
          <w:b/>
        </w:rPr>
        <w:t xml:space="preserve">Supplementary Table S1. </w:t>
      </w:r>
      <w:r w:rsidR="0052360E" w:rsidRPr="00634139">
        <w:rPr>
          <w:rFonts w:ascii="Times New Roman" w:hAnsi="Times New Roman" w:cs="Times New Roman"/>
        </w:rPr>
        <w:t>Descriptive statistics and intraclass correlation coefficients (ICC)</w:t>
      </w:r>
      <w:r w:rsidR="0052360E" w:rsidRPr="00634139">
        <w:rPr>
          <w:rFonts w:ascii="Times New Roman" w:hAnsi="Times New Roman" w:cs="Times New Roman"/>
          <w:vertAlign w:val="subscript"/>
        </w:rPr>
        <w:t>(2,1)</w:t>
      </w:r>
      <w:r w:rsidR="0052360E" w:rsidRPr="00634139">
        <w:rPr>
          <w:rFonts w:ascii="Times New Roman" w:hAnsi="Times New Roman" w:cs="Times New Roman"/>
        </w:rPr>
        <w:t xml:space="preserve"> of the analysis results by Evaluator 1, 2, and custom Program</w:t>
      </w:r>
    </w:p>
    <w:p w14:paraId="3D96553F" w14:textId="77777777" w:rsidR="005A535E" w:rsidRDefault="005A535E"/>
    <w:sectPr w:rsidR="005A535E" w:rsidSect="00163070">
      <w:pgSz w:w="16840" w:h="11900" w:orient="landscape"/>
      <w:pgMar w:top="1701" w:right="1985" w:bottom="1701" w:left="1701" w:header="851" w:footer="992" w:gutter="0"/>
      <w:pgNumType w:start="1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6E20F" w14:textId="77777777" w:rsidR="00444A60" w:rsidRDefault="00444A60">
      <w:r>
        <w:separator/>
      </w:r>
    </w:p>
  </w:endnote>
  <w:endnote w:type="continuationSeparator" w:id="0">
    <w:p w14:paraId="658A97E7" w14:textId="77777777" w:rsidR="00444A60" w:rsidRDefault="00444A60">
      <w:r>
        <w:continuationSeparator/>
      </w:r>
    </w:p>
  </w:endnote>
  <w:endnote w:type="continuationNotice" w:id="1">
    <w:p w14:paraId="3E490C86" w14:textId="77777777" w:rsidR="00444A60" w:rsidRDefault="00444A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A5BBE" w14:textId="77777777" w:rsidR="00444A60" w:rsidRDefault="00444A60">
      <w:r>
        <w:separator/>
      </w:r>
    </w:p>
  </w:footnote>
  <w:footnote w:type="continuationSeparator" w:id="0">
    <w:p w14:paraId="0B3E7083" w14:textId="77777777" w:rsidR="00444A60" w:rsidRDefault="00444A60">
      <w:r>
        <w:continuationSeparator/>
      </w:r>
    </w:p>
  </w:footnote>
  <w:footnote w:type="continuationNotice" w:id="1">
    <w:p w14:paraId="3E89D5B4" w14:textId="77777777" w:rsidR="00444A60" w:rsidRDefault="00444A6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73D70"/>
    <w:multiLevelType w:val="hybridMultilevel"/>
    <w:tmpl w:val="C5920786"/>
    <w:lvl w:ilvl="0" w:tplc="2A0A4238">
      <w:start w:val="1"/>
      <w:numFmt w:val="upperLetter"/>
      <w:lvlText w:val="%1."/>
      <w:lvlJc w:val="left"/>
      <w:pPr>
        <w:ind w:left="360" w:hanging="360"/>
      </w:pPr>
      <w:rPr>
        <w:rFonts w:eastAsia="ＭＳ 明朝" w:hint="default"/>
        <w:color w:val="00000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03826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trackRevisions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2NzIxNrI0MDU1MTNQ0lEKTi0uzszPAykwrQUADLQmOSwAAAA="/>
  </w:docVars>
  <w:rsids>
    <w:rsidRoot w:val="0052360E"/>
    <w:rsid w:val="00017B01"/>
    <w:rsid w:val="000D0DD4"/>
    <w:rsid w:val="000D3A0B"/>
    <w:rsid w:val="000E77B9"/>
    <w:rsid w:val="00124718"/>
    <w:rsid w:val="001343C6"/>
    <w:rsid w:val="00163070"/>
    <w:rsid w:val="00193436"/>
    <w:rsid w:val="00203952"/>
    <w:rsid w:val="00270AA4"/>
    <w:rsid w:val="0028466B"/>
    <w:rsid w:val="002C036D"/>
    <w:rsid w:val="0033182F"/>
    <w:rsid w:val="00334028"/>
    <w:rsid w:val="003553C4"/>
    <w:rsid w:val="00365E11"/>
    <w:rsid w:val="003C555D"/>
    <w:rsid w:val="004434E7"/>
    <w:rsid w:val="00444A60"/>
    <w:rsid w:val="00461EC8"/>
    <w:rsid w:val="00500B02"/>
    <w:rsid w:val="00503CB6"/>
    <w:rsid w:val="00505C74"/>
    <w:rsid w:val="0052360E"/>
    <w:rsid w:val="005A535E"/>
    <w:rsid w:val="005B360E"/>
    <w:rsid w:val="005E62F9"/>
    <w:rsid w:val="00603615"/>
    <w:rsid w:val="0060397B"/>
    <w:rsid w:val="00611F0C"/>
    <w:rsid w:val="00634139"/>
    <w:rsid w:val="0063646B"/>
    <w:rsid w:val="006511E2"/>
    <w:rsid w:val="00693D89"/>
    <w:rsid w:val="0071340D"/>
    <w:rsid w:val="007657E9"/>
    <w:rsid w:val="00807B80"/>
    <w:rsid w:val="00870DED"/>
    <w:rsid w:val="008778BE"/>
    <w:rsid w:val="008A1FF0"/>
    <w:rsid w:val="008B2552"/>
    <w:rsid w:val="0093025E"/>
    <w:rsid w:val="009747FE"/>
    <w:rsid w:val="00980221"/>
    <w:rsid w:val="00982FF4"/>
    <w:rsid w:val="009B60D3"/>
    <w:rsid w:val="009C0738"/>
    <w:rsid w:val="009C5617"/>
    <w:rsid w:val="009D3322"/>
    <w:rsid w:val="00A214DF"/>
    <w:rsid w:val="00A30544"/>
    <w:rsid w:val="00B30567"/>
    <w:rsid w:val="00B75F5C"/>
    <w:rsid w:val="00B8426F"/>
    <w:rsid w:val="00C33F86"/>
    <w:rsid w:val="00C46CAC"/>
    <w:rsid w:val="00C51A57"/>
    <w:rsid w:val="00C56CD2"/>
    <w:rsid w:val="00CF148E"/>
    <w:rsid w:val="00D60466"/>
    <w:rsid w:val="00DD0538"/>
    <w:rsid w:val="00EE3585"/>
    <w:rsid w:val="00EF3C38"/>
    <w:rsid w:val="00FB342D"/>
    <w:rsid w:val="00FD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6428AB"/>
  <w15:docId w15:val="{FE5CB532-52ED-4E58-97A5-8DE1510A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60E"/>
    <w:pPr>
      <w:spacing w:after="0" w:line="240" w:lineRule="auto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6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360E"/>
    <w:rPr>
      <w:kern w:val="2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236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360E"/>
    <w:rPr>
      <w:kern w:val="2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52360E"/>
  </w:style>
  <w:style w:type="character" w:styleId="a8">
    <w:name w:val="annotation reference"/>
    <w:basedOn w:val="a0"/>
    <w:uiPriority w:val="99"/>
    <w:unhideWhenUsed/>
    <w:rsid w:val="0033182F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017B01"/>
    <w:rPr>
      <w:rFonts w:ascii="Times New Roman" w:hAnsi="Times New Roman"/>
      <w:sz w:val="22"/>
      <w:szCs w:val="20"/>
    </w:rPr>
  </w:style>
  <w:style w:type="character" w:customStyle="1" w:styleId="aa">
    <w:name w:val="コメント文字列 (文字)"/>
    <w:basedOn w:val="a0"/>
    <w:link w:val="a9"/>
    <w:uiPriority w:val="99"/>
    <w:rsid w:val="00017B01"/>
    <w:rPr>
      <w:rFonts w:ascii="Times New Roman" w:hAnsi="Times New Roman"/>
      <w:kern w:val="2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611F0C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611F0C"/>
    <w:rPr>
      <w:rFonts w:ascii="Tahoma" w:hAnsi="Tahoma" w:cs="Tahoma"/>
      <w:kern w:val="2"/>
      <w:sz w:val="16"/>
      <w:szCs w:val="16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124718"/>
    <w:rPr>
      <w:b/>
      <w:bCs/>
    </w:rPr>
  </w:style>
  <w:style w:type="character" w:customStyle="1" w:styleId="ae">
    <w:name w:val="コメント内容 (文字)"/>
    <w:basedOn w:val="aa"/>
    <w:link w:val="ad"/>
    <w:uiPriority w:val="99"/>
    <w:semiHidden/>
    <w:rsid w:val="00124718"/>
    <w:rPr>
      <w:rFonts w:ascii="Times New Roman" w:hAnsi="Times New Roman"/>
      <w:b/>
      <w:bCs/>
      <w:kern w:val="2"/>
      <w:szCs w:val="20"/>
    </w:rPr>
  </w:style>
  <w:style w:type="paragraph" w:styleId="af">
    <w:name w:val="Revision"/>
    <w:hidden/>
    <w:uiPriority w:val="99"/>
    <w:semiHidden/>
    <w:rsid w:val="00CF148E"/>
    <w:pPr>
      <w:spacing w:after="0" w:line="240" w:lineRule="auto"/>
    </w:pPr>
    <w:rPr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6511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523B77-B6AB-4A06-8937-CBE39C7EA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92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aisuke ISHII</cp:lastModifiedBy>
  <cp:revision>10</cp:revision>
  <dcterms:created xsi:type="dcterms:W3CDTF">2023-10-13T12:23:00Z</dcterms:created>
  <dcterms:modified xsi:type="dcterms:W3CDTF">2023-10-17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fa8cb-3fea-4fdf-950b-2e2e1bd43a47</vt:lpwstr>
  </property>
  <property fmtid="{D5CDD505-2E9C-101B-9397-08002B2CF9AE}" pid="3" name="CustomProp">
    <vt:lpwstr>f075d58abc8244899fb0b0fcf2dc559b</vt:lpwstr>
  </property>
  <property fmtid="{D5CDD505-2E9C-101B-9397-08002B2CF9AE}" pid="4" name="DotEnagoUniqueKey">
    <vt:lpwstr>|051830a788be8a3-bd01-49bf-585a-a1697425310001-1de55edd</vt:lpwstr>
  </property>
</Properties>
</file>